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44" w:type="pct"/>
        <w:tblLayout w:type="fixed"/>
        <w:tblLook w:val="04A0" w:firstRow="1" w:lastRow="0" w:firstColumn="1" w:lastColumn="0" w:noHBand="0" w:noVBand="1"/>
      </w:tblPr>
      <w:tblGrid>
        <w:gridCol w:w="1555"/>
        <w:gridCol w:w="1084"/>
        <w:gridCol w:w="1084"/>
        <w:gridCol w:w="1070"/>
        <w:gridCol w:w="8"/>
        <w:gridCol w:w="1076"/>
        <w:gridCol w:w="1076"/>
        <w:gridCol w:w="1175"/>
      </w:tblGrid>
      <w:tr w:rsidR="0090267F" w:rsidRPr="000C25C5" w:rsidTr="000A6321">
        <w:trPr>
          <w:trHeight w:val="531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90267F" w:rsidRDefault="0090267F" w:rsidP="000A632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54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2b. </w:t>
            </w:r>
            <w:r w:rsidRPr="0085453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ogistic regression analysis showing rates of 3 day, 7 day, and 30 day return hospitalization by patient characteristics.</w:t>
            </w:r>
          </w:p>
          <w:p w:rsidR="0090267F" w:rsidRPr="00854532" w:rsidRDefault="0090267F" w:rsidP="000A63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returns</w:t>
            </w:r>
          </w:p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8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HSA </w:t>
            </w: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turns</w:t>
            </w:r>
          </w:p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d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day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day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da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day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day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(category)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45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[1.03,1.38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[0.87,1.08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[0.79,0.94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[1.02,1.3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[0.85,1.07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[0.73,0.88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64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[1.31,1.74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[1.13,1.4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[1.05,1.25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[1.19,1.6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[1.01,1.27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[0.87,1.05]</w:t>
            </w:r>
          </w:p>
        </w:tc>
      </w:tr>
      <w:tr w:rsidR="0090267F" w:rsidRPr="000C25C5" w:rsidTr="000A6321">
        <w:trPr>
          <w:trHeight w:val="459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[0.86,1.3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[0.72,0.99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[0.71,0.92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[0.73,1.1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[0.54,0.79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[0.41,0.57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[1.02,1.2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[1.04,1.18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[1.04,1.16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[1.07,1.2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[1.08,1.25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[1.08,1.22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wa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[0.76,1.03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[0.71,0.92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[0.76,0.92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[0.75,1.0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[0.70,0.91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[0.74,0.93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 [1.01,1.34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3 [1.10,1.38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4 [1.13,1.36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[0.96,1.3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9 [1.05,1.34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4 [1.12,1.37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8 [1.19,1.59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6 [1.31,1.64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4 [1.40,1.68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7 [1.18,1.6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5 [1.29,1.64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5 [1.40,1.72]</w:t>
            </w:r>
          </w:p>
        </w:tc>
      </w:tr>
      <w:tr w:rsidR="0090267F" w:rsidRPr="000C25C5" w:rsidTr="000A6321">
        <w:trPr>
          <w:trHeight w:val="459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7 [1.35,1.83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0 [1.51,1.92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8 [1.53,1.86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9 [1.26,1.75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1 [1.41,1.8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8 [1.41,1.77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+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3 [1.26,1.64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7 [1.51,1.86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5 [1.70,2.01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1 [1.13,1.5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8 [1.32,1.66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4 [1.39,1.70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or ED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6 [1.14,1.40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2 [1.12,1.32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7 [1.19,1.36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0 [1.08,1.3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 [1.06,1.27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3 [1.14,1.32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5 [1.36,1.76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7 [1.42,1.74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4 [1.42,1.67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1 [1.31,1.73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9 [1.33,1.67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2 [1.29,1.57]</w:t>
            </w:r>
          </w:p>
        </w:tc>
      </w:tr>
      <w:tr w:rsidR="0090267F" w:rsidRPr="000C25C5" w:rsidTr="000A6321">
        <w:trPr>
          <w:trHeight w:val="1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8 [1.33,1.88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7 [1.46,1.92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6 [1.49,1.85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9 [1.23,1.8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0 [1.38,1.86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3 [1.35,1.75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9 [1.37,1.84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9 [1.60,2.0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6 [1.51,1.82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6 [1.24,1.72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3 [1.44,1.86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2 [1.26,1.59]</w:t>
            </w:r>
          </w:p>
        </w:tc>
      </w:tr>
      <w:tr w:rsidR="0090267F" w:rsidRPr="000C25C5" w:rsidTr="000A6321">
        <w:trPr>
          <w:trHeight w:val="300"/>
        </w:trPr>
        <w:tc>
          <w:tcPr>
            <w:tcW w:w="1623" w:type="pct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itial visit</w:t>
            </w:r>
          </w:p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CS categor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[0.50,1.06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[0.59,1.05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[0.62,0.99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[0.56,1.2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[0.66,1.2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[0.66,1.10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2 [0.44,0.62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2 [0.55,0.7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 [0.61,0.75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5 [0.38,0.5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2 [0.45,0.6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3 [0.47,0.60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0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40,2.3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87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54,2.26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60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37,1.88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99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54,2.5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96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61,2.4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73 </w:t>
            </w: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[1.46,2.05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D/O Childhood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[0.45,2.05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[1.01,2.52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 [1.25,2.47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[0.41,2.09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[1.08,2.74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 [1.23,2.56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[0.53,3.17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[0.42,2.1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[0.92,2.53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[0.61,3.6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0.48,2.4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 [1.04,2.95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0 [1.89,2.55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7 [1.84,2.33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2 [1.66,2.01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61 [2.23,3.05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47 [2.18,2.8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4 [2.01,2.49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sonali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6 [1.11,3.45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5 [1.27,3.0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4 [1.06,2.24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4 [1.13,3.6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7 [1.47,3.5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9 [1.29,2.76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07 [2.58,3.67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84 [2.47,3.27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1 [1.96,2.49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31 [2.75,3.9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09 [2.66,3.60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54 [2.21,2.90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1 [0.77,1.09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0.94,1.23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[0.95,1.18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[0.82,1.1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[0.99,1.33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[1.02,1.30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9B437B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43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6 [1.48,2.10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3 [1.69,2.21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0 [1.70,2.12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3 [1.52,2.2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3 [1.76,2.35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11 [1.86,2.38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9B437B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43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8 [1.47,2.4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9 [1.28,1.97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0 [1.17,1.67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5 [1.59,2.6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0 [1.36,2.12]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2267F3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2 [1.25,1.85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9B437B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43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459"/>
        </w:trPr>
        <w:tc>
          <w:tcPr>
            <w:tcW w:w="9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[0.69,1.37]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[0.89,1.48]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[0.99,1.48]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[0.68,1.42]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[0.84,1.48]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[0.89,1.42]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9B437B" w:rsidRDefault="0090267F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43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0267F" w:rsidRPr="000C25C5" w:rsidTr="000A6321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[0.37,0.80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[0.51,0.89]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[0.63,0.96]</w:t>
            </w:r>
          </w:p>
        </w:tc>
        <w:tc>
          <w:tcPr>
            <w:tcW w:w="66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[0.28,0.71]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[0.38,0.76]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267F" w:rsidRPr="000C25C5" w:rsidRDefault="0090267F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2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[0.40,0.71]</w:t>
            </w:r>
          </w:p>
        </w:tc>
      </w:tr>
    </w:tbl>
    <w:p w:rsidR="00E319DD" w:rsidRDefault="0090267F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7F"/>
    <w:rsid w:val="001B7925"/>
    <w:rsid w:val="0090267F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67F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67F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13:00Z</dcterms:created>
  <dcterms:modified xsi:type="dcterms:W3CDTF">2017-07-07T15:14:00Z</dcterms:modified>
</cp:coreProperties>
</file>